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1C0" w:rsidRPr="00363E17" w:rsidRDefault="004F21C0" w:rsidP="004F21C0">
      <w:pPr>
        <w:keepNext/>
      </w:pPr>
      <w:r w:rsidRPr="00363E17">
        <w:rPr>
          <w:noProof/>
          <w:lang w:bidi="fa-IR"/>
        </w:rPr>
        <w:drawing>
          <wp:inline distT="0" distB="0" distL="0" distR="0" wp14:anchorId="18FEF52F" wp14:editId="0810C480">
            <wp:extent cx="5943600" cy="3310128"/>
            <wp:effectExtent l="0" t="0" r="0" b="5080"/>
            <wp:docPr id="9" name="Picture 9" descr="C:\Users\Arian\Desktop\PROJECTS\SEER gastric cancer\plots\signet\Figure S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signet\Figure S9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1C0" w:rsidRPr="00363E17" w:rsidRDefault="004F21C0" w:rsidP="004F21C0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9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signet ring carcinoma over 2000-2019 and in 2020 in the United States, by race/ethnicity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C0"/>
    <w:rsid w:val="003F4810"/>
    <w:rsid w:val="004F21C0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68BB83-A087-4904-95B6-63FB8BD0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1C0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8:00Z</dcterms:modified>
</cp:coreProperties>
</file>